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D8C6F" w14:textId="77777777" w:rsidR="006D6F1C" w:rsidRPr="009D58EA" w:rsidRDefault="006D6F1C" w:rsidP="006D6F1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0825193"/>
      <w:r w:rsidRPr="009D58E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D58E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D58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mographic characteristic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Pr="009D58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9D58EA">
        <w:rPr>
          <w:rFonts w:ascii="Times New Roman" w:hAnsi="Times New Roman" w:cs="Times New Roman"/>
          <w:b/>
          <w:bCs/>
          <w:sz w:val="24"/>
          <w:szCs w:val="24"/>
          <w:lang w:val="en-US"/>
        </w:rPr>
        <w:t>articipants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ssessed</w:t>
      </w:r>
      <w:r w:rsidRPr="009D58EA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 w:rsidRPr="00D707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58EA">
        <w:rPr>
          <w:rFonts w:ascii="Times New Roman" w:hAnsi="Times New Roman" w:cs="Times New Roman"/>
          <w:b/>
          <w:bCs/>
          <w:sz w:val="24"/>
          <w:szCs w:val="24"/>
        </w:rPr>
        <w:t>persist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9D58EA">
        <w:rPr>
          <w:rFonts w:ascii="Times New Roman" w:hAnsi="Times New Roman" w:cs="Times New Roman"/>
          <w:b/>
          <w:bCs/>
          <w:sz w:val="24"/>
          <w:szCs w:val="24"/>
        </w:rPr>
        <w:t xml:space="preserve"> Pfs230D1M and Pfs48/45 antibo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es overtime </w:t>
      </w:r>
      <w:r w:rsidRPr="009D58EA">
        <w:rPr>
          <w:rFonts w:ascii="Times New Roman" w:hAnsi="Times New Roman" w:cs="Times New Roman"/>
          <w:b/>
          <w:bCs/>
          <w:sz w:val="24"/>
          <w:szCs w:val="24"/>
        </w:rPr>
        <w:t>in Bagamoyo district, Tanzania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907"/>
        <w:gridCol w:w="1070"/>
        <w:gridCol w:w="1134"/>
        <w:gridCol w:w="1276"/>
        <w:gridCol w:w="283"/>
        <w:gridCol w:w="1276"/>
        <w:gridCol w:w="1134"/>
        <w:gridCol w:w="1320"/>
      </w:tblGrid>
      <w:tr w:rsidR="006D6F1C" w:rsidRPr="002E1CBC" w14:paraId="2C1B3F31" w14:textId="77777777" w:rsidTr="00254B7C">
        <w:trPr>
          <w:trHeight w:val="360"/>
        </w:trPr>
        <w:tc>
          <w:tcPr>
            <w:tcW w:w="19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215731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Age group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AB69C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Low-moderate transmission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6745" w14:textId="77777777" w:rsidR="006D6F1C" w:rsidRPr="002E1CBC" w:rsidRDefault="006D6F1C" w:rsidP="00254B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 </w:t>
            </w:r>
          </w:p>
        </w:tc>
        <w:tc>
          <w:tcPr>
            <w:tcW w:w="37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2B1C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High transmission</w:t>
            </w:r>
          </w:p>
        </w:tc>
      </w:tr>
      <w:tr w:rsidR="006D6F1C" w:rsidRPr="002E1CBC" w14:paraId="52F6DABB" w14:textId="77777777" w:rsidTr="00254B7C">
        <w:trPr>
          <w:trHeight w:val="340"/>
        </w:trPr>
        <w:tc>
          <w:tcPr>
            <w:tcW w:w="19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4061B" w14:textId="77777777" w:rsidR="006D6F1C" w:rsidRPr="002E1CBC" w:rsidRDefault="006D6F1C" w:rsidP="00254B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0257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 xml:space="preserve">Fema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596DA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FB78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x-none" w:eastAsia="x-none"/>
              </w:rPr>
              <w:t>Subtotal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3EF0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CCF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AE4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FD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x-none" w:eastAsia="x-none"/>
              </w:rPr>
              <w:t>Subtotal</w:t>
            </w:r>
          </w:p>
        </w:tc>
      </w:tr>
      <w:tr w:rsidR="006D6F1C" w:rsidRPr="002E1CBC" w14:paraId="1BF6EA30" w14:textId="77777777" w:rsidTr="00254B7C">
        <w:trPr>
          <w:trHeight w:val="300"/>
        </w:trPr>
        <w:tc>
          <w:tcPr>
            <w:tcW w:w="19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321E49" w14:textId="77777777" w:rsidR="006D6F1C" w:rsidRPr="002E1CBC" w:rsidRDefault="006D6F1C" w:rsidP="00254B7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C0B502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CC313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49653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x-none"/>
              </w:rPr>
              <w:t>n (%)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7F9F8" w14:textId="77777777" w:rsidR="006D6F1C" w:rsidRPr="002E1CBC" w:rsidRDefault="006D6F1C" w:rsidP="00254B7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D76B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EFE6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n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18ACF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x-none"/>
              </w:rPr>
              <w:t>n (%)</w:t>
            </w:r>
          </w:p>
        </w:tc>
      </w:tr>
      <w:tr w:rsidR="006D6F1C" w:rsidRPr="002E1CBC" w14:paraId="51D7B955" w14:textId="77777777" w:rsidTr="00254B7C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2F5BF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Childre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A293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BF23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847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x-none"/>
              </w:rPr>
              <w:t>44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D8DF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9E5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40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DD8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41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6C8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x-none"/>
              </w:rPr>
              <w:t>4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  <w:tr w:rsidR="006D6F1C" w:rsidRPr="002E1CBC" w14:paraId="345C71C0" w14:textId="77777777" w:rsidTr="00254B7C">
        <w:trPr>
          <w:trHeight w:val="320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CB7E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x-none" w:eastAsia="x-none"/>
              </w:rPr>
              <w:t>Adul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83E7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1AA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0595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21CF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E5A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2CC0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x-none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A4BB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9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)</w:t>
            </w:r>
          </w:p>
        </w:tc>
      </w:tr>
      <w:tr w:rsidR="006D6F1C" w:rsidRPr="002E1CBC" w14:paraId="3FD3DB85" w14:textId="77777777" w:rsidTr="00254B7C">
        <w:trPr>
          <w:trHeight w:val="340"/>
        </w:trPr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4A818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b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1764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3B8FD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CC662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37CD7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F26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889B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86769" w14:textId="77777777" w:rsidR="006D6F1C" w:rsidRPr="002E1CBC" w:rsidRDefault="006D6F1C" w:rsidP="00254B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</w:t>
            </w:r>
            <w:r w:rsidRPr="002E1C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</w:tr>
    </w:tbl>
    <w:p w14:paraId="2FFA7D16" w14:textId="77777777" w:rsidR="006D6F1C" w:rsidRDefault="006D6F1C" w:rsidP="004C10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7E903" w14:textId="2857162D" w:rsidR="00A46970" w:rsidRPr="00A46970" w:rsidRDefault="00943D92" w:rsidP="004C10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3D9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E103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43D92">
        <w:rPr>
          <w:rFonts w:ascii="Times New Roman" w:hAnsi="Times New Roman" w:cs="Times New Roman"/>
          <w:b/>
          <w:bCs/>
          <w:sz w:val="24"/>
          <w:szCs w:val="24"/>
        </w:rPr>
        <w:t xml:space="preserve">: TRA </w:t>
      </w:r>
      <w:bookmarkEnd w:id="0"/>
      <w:r w:rsidR="0035244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943D92">
        <w:rPr>
          <w:rFonts w:ascii="Times New Roman" w:hAnsi="Times New Roman" w:cs="Times New Roman"/>
          <w:b/>
          <w:bCs/>
          <w:sz w:val="24"/>
          <w:szCs w:val="24"/>
        </w:rPr>
        <w:t>Pfs230</w:t>
      </w:r>
      <w:r w:rsidR="00352448">
        <w:rPr>
          <w:rFonts w:ascii="Times New Roman" w:hAnsi="Times New Roman" w:cs="Times New Roman"/>
          <w:b/>
          <w:bCs/>
          <w:sz w:val="24"/>
          <w:szCs w:val="24"/>
        </w:rPr>
        <w:t>D1M</w:t>
      </w:r>
      <w:r w:rsidRPr="00943D92">
        <w:rPr>
          <w:rFonts w:ascii="Times New Roman" w:hAnsi="Times New Roman" w:cs="Times New Roman"/>
          <w:b/>
          <w:bCs/>
          <w:sz w:val="24"/>
          <w:szCs w:val="24"/>
        </w:rPr>
        <w:t xml:space="preserve"> and Pfs48/45 </w:t>
      </w:r>
      <w:r w:rsidR="00352448">
        <w:rPr>
          <w:rFonts w:ascii="Times New Roman" w:hAnsi="Times New Roman" w:cs="Times New Roman"/>
          <w:b/>
          <w:bCs/>
          <w:sz w:val="24"/>
          <w:szCs w:val="24"/>
        </w:rPr>
        <w:t xml:space="preserve">positive </w:t>
      </w:r>
      <w:r w:rsidR="00BA748F">
        <w:rPr>
          <w:rFonts w:ascii="Times New Roman" w:hAnsi="Times New Roman" w:cs="Times New Roman"/>
          <w:b/>
          <w:bCs/>
          <w:sz w:val="24"/>
          <w:szCs w:val="24"/>
        </w:rPr>
        <w:t xml:space="preserve">total </w:t>
      </w:r>
      <w:r w:rsidRPr="00943D92">
        <w:rPr>
          <w:rFonts w:ascii="Times New Roman" w:hAnsi="Times New Roman" w:cs="Times New Roman"/>
          <w:b/>
          <w:bCs/>
          <w:sz w:val="24"/>
          <w:szCs w:val="24"/>
        </w:rPr>
        <w:t>IgG</w:t>
      </w:r>
      <w:r w:rsidR="00352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748F">
        <w:rPr>
          <w:rFonts w:ascii="Times New Roman" w:hAnsi="Times New Roman" w:cs="Times New Roman"/>
          <w:b/>
          <w:bCs/>
          <w:sz w:val="24"/>
          <w:szCs w:val="24"/>
        </w:rPr>
        <w:t xml:space="preserve">from semi-immune volunteers </w:t>
      </w:r>
      <w:r w:rsidR="004C10A3" w:rsidRPr="004C10A3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4C10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10A3" w:rsidRPr="004C10A3">
        <w:rPr>
          <w:rFonts w:ascii="Times New Roman" w:hAnsi="Times New Roman" w:cs="Times New Roman"/>
          <w:b/>
          <w:bCs/>
          <w:sz w:val="24"/>
          <w:szCs w:val="24"/>
        </w:rPr>
        <w:t>Bagamoyo district, Tanzania</w:t>
      </w:r>
      <w:r w:rsidR="004C10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701"/>
        <w:gridCol w:w="728"/>
        <w:gridCol w:w="1275"/>
        <w:gridCol w:w="1276"/>
        <w:gridCol w:w="992"/>
      </w:tblGrid>
      <w:tr w:rsidR="00657934" w:rsidRPr="004940CF" w14:paraId="617CEA26" w14:textId="77777777" w:rsidTr="00596BE6">
        <w:trPr>
          <w:trHeight w:val="192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6F24E" w14:textId="1FB396A7" w:rsidR="00657934" w:rsidRPr="004940CF" w:rsidRDefault="00657934" w:rsidP="00657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MFA</w:t>
            </w:r>
            <w:r w:rsidR="00565707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6CB41" w14:textId="30A8C42D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Sampl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0376E" w14:textId="2F551516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Mean oocyst count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B675A" w14:textId="6E16C674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%TR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8DEAE" w14:textId="7AC84BB2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95%CI 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3A422" w14:textId="710CD9BB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95%CI 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C8DE9" w14:textId="1509D4B2" w:rsidR="00657934" w:rsidRPr="004940CF" w:rsidRDefault="00657934" w:rsidP="00A46970">
            <w:pPr>
              <w:rPr>
                <w:color w:val="000000"/>
              </w:rPr>
            </w:pPr>
            <w:r w:rsidRPr="004940CF">
              <w:rPr>
                <w:color w:val="000000"/>
              </w:rPr>
              <w:t>p-value</w:t>
            </w:r>
          </w:p>
        </w:tc>
      </w:tr>
      <w:tr w:rsidR="00657934" w:rsidRPr="004940CF" w14:paraId="155FA8A8" w14:textId="77777777" w:rsidTr="00657934">
        <w:trPr>
          <w:trHeight w:val="347"/>
        </w:trPr>
        <w:tc>
          <w:tcPr>
            <w:tcW w:w="13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D4840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8481" w14:textId="6E9A7AFE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aive ser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1B10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41.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F241" w14:textId="77777777" w:rsidR="00657934" w:rsidRPr="004940CF" w:rsidRDefault="00657934" w:rsidP="00A46970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7F5C" w14:textId="77777777" w:rsidR="00657934" w:rsidRPr="004940CF" w:rsidRDefault="00657934" w:rsidP="00A46970"/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46F" w14:textId="77777777" w:rsidR="00657934" w:rsidRPr="004940CF" w:rsidRDefault="00657934" w:rsidP="00A46970"/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004" w14:textId="77777777" w:rsidR="00657934" w:rsidRPr="004940CF" w:rsidRDefault="00657934" w:rsidP="00A46970"/>
        </w:tc>
      </w:tr>
      <w:tr w:rsidR="00657934" w:rsidRPr="004940CF" w14:paraId="1735663E" w14:textId="77777777" w:rsidTr="00596BE6">
        <w:trPr>
          <w:trHeight w:val="337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F0AC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5E849" w14:textId="7679A154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4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F549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1.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D745" w14:textId="77777777" w:rsidR="00657934" w:rsidRPr="004940CF" w:rsidRDefault="00657934" w:rsidP="00A46970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6587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0E8C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C49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</w:tr>
      <w:tr w:rsidR="00657934" w:rsidRPr="004940CF" w14:paraId="2856A693" w14:textId="77777777" w:rsidTr="00596BE6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6A75A" w14:textId="77777777" w:rsidR="00657934" w:rsidRPr="004940CF" w:rsidRDefault="00657934" w:rsidP="006E0ABE">
            <w:pPr>
              <w:jc w:val="center"/>
              <w:rPr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1164" w14:textId="2EBE3AE8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06*•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245B" w14:textId="2A0849F6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C101" w14:textId="6EFFF99A" w:rsidR="00657934" w:rsidRPr="006E0ABE" w:rsidRDefault="00657934" w:rsidP="006E0ABE">
            <w:pPr>
              <w:jc w:val="center"/>
              <w:rPr>
                <w:b/>
                <w:bCs/>
                <w:color w:val="000000"/>
              </w:rPr>
            </w:pPr>
            <w:r w:rsidRPr="006E0ABE">
              <w:rPr>
                <w:rFonts w:ascii="Arial" w:hAnsi="Arial" w:cs="Arial"/>
                <w:b/>
                <w:bCs/>
                <w:color w:val="000000"/>
              </w:rPr>
              <w:t>60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0647" w14:textId="37B96DCC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8D23" w14:textId="6589A8B4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C2A" w14:textId="1993B7B4" w:rsidR="00657934" w:rsidRPr="006E0ABE" w:rsidRDefault="00657934" w:rsidP="006E0ABE">
            <w:pPr>
              <w:jc w:val="center"/>
              <w:rPr>
                <w:b/>
                <w:bCs/>
                <w:color w:val="000000"/>
              </w:rPr>
            </w:pPr>
            <w:r w:rsidRPr="006E0ABE">
              <w:rPr>
                <w:rFonts w:ascii="Arial" w:hAnsi="Arial" w:cs="Arial"/>
                <w:b/>
                <w:bCs/>
                <w:color w:val="000000"/>
              </w:rPr>
              <w:t>0.022</w:t>
            </w:r>
          </w:p>
        </w:tc>
      </w:tr>
      <w:tr w:rsidR="00657934" w:rsidRPr="004940CF" w14:paraId="30779CAE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EE5301" w14:textId="77777777" w:rsidR="00657934" w:rsidRPr="004940CF" w:rsidRDefault="00657934" w:rsidP="006E0ABE">
            <w:pPr>
              <w:jc w:val="center"/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1B8A" w14:textId="75AF1610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08*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136" w14:textId="0B09A0BC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150" w14:textId="2F536609" w:rsidR="00657934" w:rsidRPr="006E0ABE" w:rsidRDefault="00657934" w:rsidP="006E0ABE">
            <w:pPr>
              <w:jc w:val="center"/>
              <w:rPr>
                <w:b/>
                <w:bCs/>
                <w:color w:val="000000"/>
              </w:rPr>
            </w:pPr>
            <w:r w:rsidRPr="006E0ABE">
              <w:rPr>
                <w:rFonts w:ascii="Arial" w:hAnsi="Arial" w:cs="Arial"/>
                <w:b/>
                <w:bCs/>
                <w:color w:val="000000"/>
              </w:rPr>
              <w:t>8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27C" w14:textId="5CB4C1F3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044" w14:textId="0A462D3E" w:rsidR="00657934" w:rsidRPr="004940CF" w:rsidRDefault="00657934" w:rsidP="006E0ABE">
            <w:pPr>
              <w:jc w:val="center"/>
              <w:rPr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D03" w14:textId="29D3E3E1" w:rsidR="00657934" w:rsidRPr="006E0ABE" w:rsidRDefault="00657934" w:rsidP="006E0ABE">
            <w:pPr>
              <w:jc w:val="center"/>
              <w:rPr>
                <w:b/>
                <w:bCs/>
                <w:color w:val="000000"/>
              </w:rPr>
            </w:pPr>
            <w:r w:rsidRPr="006E0ABE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657934" w:rsidRPr="004940CF" w14:paraId="0D903920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6422D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88B6" w14:textId="49F33C7B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19*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59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1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4EB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14BA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9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6B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254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792</w:t>
            </w:r>
          </w:p>
        </w:tc>
      </w:tr>
      <w:tr w:rsidR="00657934" w:rsidRPr="004940CF" w14:paraId="54C3D6ED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129934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3479" w14:textId="557ACB36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01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A79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2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8D0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0FE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10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CA8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7CF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918</w:t>
            </w:r>
          </w:p>
        </w:tc>
      </w:tr>
      <w:tr w:rsidR="00657934" w:rsidRPr="004940CF" w14:paraId="50CE2C92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0BA994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1D0F" w14:textId="62D2C0CA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21•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5EB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6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0BF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-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DA4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1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5EF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7E3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796</w:t>
            </w:r>
          </w:p>
        </w:tc>
      </w:tr>
      <w:tr w:rsidR="00657934" w:rsidRPr="004940CF" w14:paraId="41DE4FB6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F46D6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C438" w14:textId="4A3AEDFB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2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5065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E113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A1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10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E312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4A7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911</w:t>
            </w:r>
          </w:p>
        </w:tc>
      </w:tr>
      <w:tr w:rsidR="00657934" w:rsidRPr="004940CF" w14:paraId="2C55FF11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323016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D92E" w14:textId="51C8A5E7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55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67F1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3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52A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C337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11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EF57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DF0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935</w:t>
            </w:r>
          </w:p>
        </w:tc>
      </w:tr>
      <w:tr w:rsidR="00657934" w:rsidRPr="004940CF" w14:paraId="2FEEB116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0A4FF9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0710" w14:textId="19916217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27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37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23.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3DC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3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6369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5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675E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7224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316</w:t>
            </w:r>
          </w:p>
        </w:tc>
      </w:tr>
      <w:tr w:rsidR="00657934" w:rsidRPr="004940CF" w14:paraId="7CD12E4C" w14:textId="77777777" w:rsidTr="00657934">
        <w:trPr>
          <w:trHeight w:val="319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D3A27F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62F2" w14:textId="796CD7A8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2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C278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26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464A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2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76C6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6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675D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4808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531</w:t>
            </w:r>
          </w:p>
        </w:tc>
      </w:tr>
      <w:tr w:rsidR="00657934" w:rsidRPr="004940CF" w14:paraId="6C3D320E" w14:textId="77777777" w:rsidTr="00596BE6">
        <w:trPr>
          <w:trHeight w:val="337"/>
        </w:trPr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354F" w14:textId="77777777" w:rsidR="00657934" w:rsidRDefault="00657934" w:rsidP="00A46970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A202D" w14:textId="5F9A36EC" w:rsidR="00657934" w:rsidRPr="004940CF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36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1673E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34.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289F9" w14:textId="77777777" w:rsidR="00657934" w:rsidRPr="00943D92" w:rsidRDefault="00657934" w:rsidP="00A46970">
            <w:pPr>
              <w:jc w:val="center"/>
              <w:rPr>
                <w:color w:val="000000"/>
              </w:rPr>
            </w:pPr>
            <w:r w:rsidRPr="00943D92">
              <w:rPr>
                <w:color w:val="000000"/>
              </w:rPr>
              <w:t>-2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3BDC4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-12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3FDC5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B21D2" w14:textId="77777777" w:rsidR="00657934" w:rsidRPr="004940CF" w:rsidRDefault="00657934" w:rsidP="00A46970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935</w:t>
            </w:r>
          </w:p>
        </w:tc>
      </w:tr>
      <w:tr w:rsidR="00657934" w:rsidRPr="004940CF" w14:paraId="27BD0266" w14:textId="77777777" w:rsidTr="00596BE6">
        <w:trPr>
          <w:trHeight w:val="337"/>
        </w:trPr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E4402" w14:textId="47A73DFD" w:rsidR="00657934" w:rsidRDefault="00657934" w:rsidP="00657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MFA</w:t>
            </w:r>
            <w:r w:rsidR="00565707"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FC6F" w14:textId="18086D20" w:rsidR="00657934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aive ser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03F9" w14:textId="47D52FCB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7</w:t>
            </w:r>
            <w:r>
              <w:rPr>
                <w:color w:val="000000"/>
              </w:rPr>
              <w:t>4.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0C2B" w14:textId="77777777" w:rsidR="00657934" w:rsidRPr="00943D92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CDF9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B488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8E8A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</w:tr>
      <w:tr w:rsidR="00657934" w:rsidRPr="004940CF" w14:paraId="29175E0C" w14:textId="77777777" w:rsidTr="00F501F7">
        <w:trPr>
          <w:trHeight w:val="70"/>
        </w:trPr>
        <w:tc>
          <w:tcPr>
            <w:tcW w:w="13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6A62B" w14:textId="77777777" w:rsidR="00657934" w:rsidRDefault="00657934" w:rsidP="00657934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1B3D6" w14:textId="75CC330D" w:rsidR="00657934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4B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CE817" w14:textId="35CF6D90" w:rsidR="00657934" w:rsidRPr="004940CF" w:rsidRDefault="00657934" w:rsidP="0065793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0A1E8" w14:textId="77777777" w:rsidR="00657934" w:rsidRPr="00943D92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01C2C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5841F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A85AE" w14:textId="77777777" w:rsidR="00657934" w:rsidRPr="004940CF" w:rsidRDefault="00657934" w:rsidP="00657934">
            <w:pPr>
              <w:jc w:val="center"/>
              <w:rPr>
                <w:color w:val="000000"/>
              </w:rPr>
            </w:pPr>
          </w:p>
        </w:tc>
      </w:tr>
      <w:tr w:rsidR="00657934" w:rsidRPr="004940CF" w14:paraId="381A12B7" w14:textId="77777777" w:rsidTr="00596BE6">
        <w:trPr>
          <w:trHeight w:val="337"/>
        </w:trPr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CC5BB" w14:textId="77777777" w:rsidR="00657934" w:rsidRDefault="00657934" w:rsidP="00657934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64B6" w14:textId="71AB001B" w:rsidR="00657934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06*•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626C" w14:textId="483000FF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1.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ADF0" w14:textId="74A313C5" w:rsidR="00657934" w:rsidRPr="00943D92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b/>
                <w:bCs/>
                <w:color w:val="000000"/>
              </w:rPr>
              <w:t>93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AED2" w14:textId="2F3A644E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84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97F0" w14:textId="6E26C1D9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97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BB05F" w14:textId="5FE7A6E7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943D92">
              <w:rPr>
                <w:b/>
                <w:bCs/>
                <w:color w:val="000000"/>
              </w:rPr>
              <w:t>0.001</w:t>
            </w:r>
          </w:p>
        </w:tc>
      </w:tr>
      <w:tr w:rsidR="00657934" w:rsidRPr="004940CF" w14:paraId="0A220726" w14:textId="77777777" w:rsidTr="00F501F7">
        <w:trPr>
          <w:trHeight w:val="80"/>
        </w:trPr>
        <w:tc>
          <w:tcPr>
            <w:tcW w:w="13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ECFAA" w14:textId="77777777" w:rsidR="00657934" w:rsidRDefault="00657934" w:rsidP="00657934">
            <w:pPr>
              <w:rPr>
                <w:color w:val="00000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1A911" w14:textId="54FADC89" w:rsidR="00657934" w:rsidRDefault="00657934" w:rsidP="00596BE6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N008*•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FB1D6" w14:textId="36EB4DD6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65595" w14:textId="7C15CAF4" w:rsidR="00657934" w:rsidRPr="00943D92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b/>
                <w:bCs/>
                <w:color w:val="000000"/>
              </w:rPr>
              <w:t>99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DEBC1" w14:textId="6B17E607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9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A0E8D" w14:textId="0EE09042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4940CF">
              <w:rPr>
                <w:color w:val="000000"/>
              </w:rPr>
              <w:t>9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CFCFC" w14:textId="580AF53D" w:rsidR="00657934" w:rsidRPr="004940CF" w:rsidRDefault="00657934" w:rsidP="00657934">
            <w:pPr>
              <w:jc w:val="center"/>
              <w:rPr>
                <w:color w:val="000000"/>
              </w:rPr>
            </w:pPr>
            <w:r w:rsidRPr="00943D92">
              <w:rPr>
                <w:b/>
                <w:bCs/>
                <w:color w:val="000000"/>
              </w:rPr>
              <w:t>0.001</w:t>
            </w:r>
          </w:p>
        </w:tc>
      </w:tr>
    </w:tbl>
    <w:p w14:paraId="60E92774" w14:textId="5B61D8B4" w:rsidR="00F501F7" w:rsidRDefault="00943D92" w:rsidP="00943D92">
      <w:pPr>
        <w:autoSpaceDE w:val="0"/>
        <w:autoSpaceDN w:val="0"/>
        <w:adjustRightInd w:val="0"/>
      </w:pPr>
      <w:r w:rsidRPr="004940CF">
        <w:t xml:space="preserve">*• = </w:t>
      </w:r>
      <w:r w:rsidRPr="00352448">
        <w:t>reactive to both Pfs48/45 and Pfs230</w:t>
      </w:r>
      <w:r w:rsidR="00352448">
        <w:t>D1M</w:t>
      </w:r>
      <w:r w:rsidRPr="00352448">
        <w:t>, • = reactive to Pfs48/45 only, * = reactive to Pfs230</w:t>
      </w:r>
      <w:r w:rsidR="00352448">
        <w:t>D1M</w:t>
      </w:r>
      <w:r w:rsidRPr="00352448">
        <w:t xml:space="preserve"> only</w:t>
      </w:r>
    </w:p>
    <w:p w14:paraId="150B47F6" w14:textId="77777777" w:rsidR="00313838" w:rsidRDefault="00313838">
      <w:pPr>
        <w:rPr>
          <w:lang w:val="fr-FR"/>
        </w:rPr>
      </w:pPr>
    </w:p>
    <w:sectPr w:rsidR="00313838" w:rsidSect="00943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3468F"/>
    <w:multiLevelType w:val="hybridMultilevel"/>
    <w:tmpl w:val="DAE041AE"/>
    <w:lvl w:ilvl="0" w:tplc="2E3AE7A2">
      <w:start w:val="16"/>
      <w:numFmt w:val="bullet"/>
      <w:lvlText w:val="—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36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6C9"/>
    <w:rsid w:val="000226E1"/>
    <w:rsid w:val="00042E43"/>
    <w:rsid w:val="00052513"/>
    <w:rsid w:val="000B08EE"/>
    <w:rsid w:val="000B1593"/>
    <w:rsid w:val="000E4FAF"/>
    <w:rsid w:val="000F1489"/>
    <w:rsid w:val="000F7A8B"/>
    <w:rsid w:val="00101A48"/>
    <w:rsid w:val="00163CD4"/>
    <w:rsid w:val="00170C7C"/>
    <w:rsid w:val="00195706"/>
    <w:rsid w:val="001D3F15"/>
    <w:rsid w:val="001E1EFB"/>
    <w:rsid w:val="001F34F6"/>
    <w:rsid w:val="00206417"/>
    <w:rsid w:val="00213B09"/>
    <w:rsid w:val="002510BB"/>
    <w:rsid w:val="00271E80"/>
    <w:rsid w:val="0029212C"/>
    <w:rsid w:val="00313838"/>
    <w:rsid w:val="00351ECB"/>
    <w:rsid w:val="00352448"/>
    <w:rsid w:val="00367036"/>
    <w:rsid w:val="003D76B0"/>
    <w:rsid w:val="003E3A99"/>
    <w:rsid w:val="003E4B00"/>
    <w:rsid w:val="00413CB2"/>
    <w:rsid w:val="0043779E"/>
    <w:rsid w:val="00445C0A"/>
    <w:rsid w:val="0046285F"/>
    <w:rsid w:val="00496EE4"/>
    <w:rsid w:val="004C10A3"/>
    <w:rsid w:val="004D2E56"/>
    <w:rsid w:val="004D3FA0"/>
    <w:rsid w:val="004E722B"/>
    <w:rsid w:val="004F22E2"/>
    <w:rsid w:val="00550B79"/>
    <w:rsid w:val="00562274"/>
    <w:rsid w:val="00562EC3"/>
    <w:rsid w:val="00565707"/>
    <w:rsid w:val="00596BE6"/>
    <w:rsid w:val="005A54AA"/>
    <w:rsid w:val="005D04A2"/>
    <w:rsid w:val="005F53F7"/>
    <w:rsid w:val="006178AD"/>
    <w:rsid w:val="00642130"/>
    <w:rsid w:val="00657934"/>
    <w:rsid w:val="0066327C"/>
    <w:rsid w:val="006A2C05"/>
    <w:rsid w:val="006D6F1C"/>
    <w:rsid w:val="006E0ABE"/>
    <w:rsid w:val="00730C54"/>
    <w:rsid w:val="00733BFE"/>
    <w:rsid w:val="007513BB"/>
    <w:rsid w:val="00776C6D"/>
    <w:rsid w:val="00794D85"/>
    <w:rsid w:val="007C7053"/>
    <w:rsid w:val="00812CA7"/>
    <w:rsid w:val="0083257A"/>
    <w:rsid w:val="008446D5"/>
    <w:rsid w:val="00845BCA"/>
    <w:rsid w:val="008B2693"/>
    <w:rsid w:val="00900694"/>
    <w:rsid w:val="00922C91"/>
    <w:rsid w:val="00932F16"/>
    <w:rsid w:val="00933B0A"/>
    <w:rsid w:val="00943D92"/>
    <w:rsid w:val="009A0F78"/>
    <w:rsid w:val="009B6B72"/>
    <w:rsid w:val="009D58EA"/>
    <w:rsid w:val="009E2A94"/>
    <w:rsid w:val="009E50FE"/>
    <w:rsid w:val="00A11DC1"/>
    <w:rsid w:val="00A46970"/>
    <w:rsid w:val="00A74B3B"/>
    <w:rsid w:val="00A81AF8"/>
    <w:rsid w:val="00A83FAC"/>
    <w:rsid w:val="00A96882"/>
    <w:rsid w:val="00AD0DD9"/>
    <w:rsid w:val="00AE103B"/>
    <w:rsid w:val="00B13948"/>
    <w:rsid w:val="00B27758"/>
    <w:rsid w:val="00B653CA"/>
    <w:rsid w:val="00B67246"/>
    <w:rsid w:val="00B750D1"/>
    <w:rsid w:val="00BA748F"/>
    <w:rsid w:val="00BC095D"/>
    <w:rsid w:val="00C576C9"/>
    <w:rsid w:val="00CB2C4E"/>
    <w:rsid w:val="00CF5DE0"/>
    <w:rsid w:val="00D2780D"/>
    <w:rsid w:val="00D444CE"/>
    <w:rsid w:val="00D707A4"/>
    <w:rsid w:val="00D77734"/>
    <w:rsid w:val="00D828B9"/>
    <w:rsid w:val="00D83BAA"/>
    <w:rsid w:val="00D922AC"/>
    <w:rsid w:val="00DD518A"/>
    <w:rsid w:val="00E42E2F"/>
    <w:rsid w:val="00E534D7"/>
    <w:rsid w:val="00E678AC"/>
    <w:rsid w:val="00E75F41"/>
    <w:rsid w:val="00EB496A"/>
    <w:rsid w:val="00EC30E9"/>
    <w:rsid w:val="00ED0591"/>
    <w:rsid w:val="00ED1CCD"/>
    <w:rsid w:val="00EE2D29"/>
    <w:rsid w:val="00F16980"/>
    <w:rsid w:val="00F501F7"/>
    <w:rsid w:val="00F5605C"/>
    <w:rsid w:val="00F56573"/>
    <w:rsid w:val="00F833E1"/>
    <w:rsid w:val="00F83EE3"/>
    <w:rsid w:val="00FA09C1"/>
    <w:rsid w:val="00FA2C56"/>
    <w:rsid w:val="00FB0882"/>
    <w:rsid w:val="00FB0C08"/>
    <w:rsid w:val="00FB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3FAC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81AF8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178AD"/>
    <w:pPr>
      <w:ind w:left="720"/>
      <w:contextualSpacing/>
    </w:pPr>
    <w:rPr>
      <w:lang w:val="en-US"/>
    </w:rPr>
  </w:style>
  <w:style w:type="paragraph" w:customStyle="1" w:styleId="Default">
    <w:name w:val="Default"/>
    <w:rsid w:val="006178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jpfdse">
    <w:name w:val="jpfdse"/>
    <w:basedOn w:val="DefaultParagraphFont"/>
    <w:rsid w:val="009B6B72"/>
  </w:style>
  <w:style w:type="character" w:styleId="Hyperlink">
    <w:name w:val="Hyperlink"/>
    <w:basedOn w:val="DefaultParagraphFont"/>
    <w:uiPriority w:val="99"/>
    <w:unhideWhenUsed/>
    <w:rsid w:val="009B6B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B6B72"/>
    <w:rPr>
      <w:i/>
      <w:iCs/>
    </w:rPr>
  </w:style>
  <w:style w:type="paragraph" w:styleId="NormalWeb">
    <w:name w:val="Normal (Web)"/>
    <w:basedOn w:val="Normal"/>
    <w:uiPriority w:val="99"/>
    <w:unhideWhenUsed/>
    <w:rsid w:val="009B6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Z" w:eastAsia="en-GB"/>
    </w:rPr>
  </w:style>
  <w:style w:type="character" w:customStyle="1" w:styleId="element-citation">
    <w:name w:val="element-citation"/>
    <w:basedOn w:val="DefaultParagraphFont"/>
    <w:rsid w:val="009B6B72"/>
  </w:style>
  <w:style w:type="character" w:customStyle="1" w:styleId="ref-journal">
    <w:name w:val="ref-journal"/>
    <w:basedOn w:val="DefaultParagraphFont"/>
    <w:rsid w:val="009B6B72"/>
  </w:style>
  <w:style w:type="character" w:customStyle="1" w:styleId="ref-vol">
    <w:name w:val="ref-vol"/>
    <w:basedOn w:val="DefaultParagraphFont"/>
    <w:rsid w:val="009B6B72"/>
  </w:style>
  <w:style w:type="character" w:customStyle="1" w:styleId="nowrap">
    <w:name w:val="nowrap"/>
    <w:basedOn w:val="DefaultParagraphFont"/>
    <w:rsid w:val="009B6B72"/>
  </w:style>
  <w:style w:type="character" w:styleId="FollowedHyperlink">
    <w:name w:val="FollowedHyperlink"/>
    <w:basedOn w:val="DefaultParagraphFont"/>
    <w:uiPriority w:val="99"/>
    <w:semiHidden/>
    <w:unhideWhenUsed/>
    <w:rsid w:val="000226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Microsoft Office User</cp:lastModifiedBy>
  <cp:revision>11</cp:revision>
  <cp:lastPrinted>2023-11-14T17:13:00Z</cp:lastPrinted>
  <dcterms:created xsi:type="dcterms:W3CDTF">2025-04-07T21:05:00Z</dcterms:created>
  <dcterms:modified xsi:type="dcterms:W3CDTF">2025-07-21T05:02:00Z</dcterms:modified>
</cp:coreProperties>
</file>